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l Table 2: </w:t>
      </w:r>
      <w:r>
        <w:rPr>
          <w:rFonts w:cs="Arial" w:ascii="Arial" w:hAnsi="Arial"/>
        </w:rPr>
        <w:t>Participant Socio-demographic Characteristics at Baseline within Treatment group, split by whether received loan or not</w:t>
      </w:r>
      <w:r>
        <w:rPr>
          <w:rFonts w:cs="Arial" w:ascii="Arial" w:hAnsi="Arial"/>
          <w:vertAlign w:val="superscript"/>
        </w:rPr>
        <w:t>1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1"/>
        <w:gridCol w:w="2414"/>
        <w:gridCol w:w="2057"/>
        <w:gridCol w:w="1614"/>
      </w:tblGrid>
      <w:tr>
        <w:trPr/>
        <w:tc>
          <w:tcPr>
            <w:tcW w:w="34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47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ssigned to Treatment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eceived Loan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(n=68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id Not Receive Loan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(n=41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-value for difference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emale gender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 (58.8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 (56.1%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e, years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.2 (9.3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.3 (9.6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Education &gt; grade 12 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 (27.9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 (12.2%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frican Race by self report 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 (67.2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 (82.9%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ousehold size, number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2 (3.1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5 (3.6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ousehold income, median (IQR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42 (1300, 6105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79 (502, 2232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Helvetica"/>
              </w:rPr>
              <w:t xml:space="preserve">     </w:t>
            </w:r>
            <w:r>
              <w:rPr/>
              <w:t>Income &gt; sample median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 (63.2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 (29.3%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ovince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Helvetica"/>
              </w:rPr>
              <w:t xml:space="preserve">     </w:t>
            </w:r>
            <w:r>
              <w:rPr/>
              <w:t>Eastern Cape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 (23.5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 (34.2%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Helvetica"/>
              </w:rPr>
              <w:t xml:space="preserve">     </w:t>
            </w:r>
            <w:r>
              <w:rPr/>
              <w:t>Western Cape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 (41.2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 (43.9%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</w:t>
            </w:r>
          </w:p>
        </w:tc>
      </w:tr>
      <w:tr>
        <w:trPr/>
        <w:tc>
          <w:tcPr>
            <w:tcW w:w="349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Helvetica"/>
              </w:rPr>
              <w:t xml:space="preserve">     </w:t>
            </w:r>
            <w:r>
              <w:rPr/>
              <w:t>KwaZulu Natal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 (35.3%)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 (22.0%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/>
        <w:t xml:space="preserve"> Treatment was being randomly assigned to received a second look for a loan application. Mean (SD) or No. (%) presented unless otherwise noted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 xml:space="preserve">2 </w:t>
      </w:r>
      <w:r>
        <w:rPr/>
        <w:t>Tests of difference conducted using t-test, test of proportions or non-parametric test of difference between medians where appropria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16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12:10:00Z</dcterms:created>
  <dc:creator>philip.dooner</dc:creator>
  <dc:description/>
  <dc:language>en-US</dc:language>
  <cp:lastModifiedBy>philip.dooner</cp:lastModifiedBy>
  <dcterms:modified xsi:type="dcterms:W3CDTF">2008-12-09T12:10:00Z</dcterms:modified>
  <cp:revision>1</cp:revision>
  <dc:subject/>
  <dc:title>Supplemental Table 2: Participant Socio-demographic Characteristics at Baseline within Treatment group, split by whether recei</dc:title>
</cp:coreProperties>
</file>